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11"/>
        <w:gridCol w:w="882"/>
        <w:gridCol w:w="843"/>
        <w:gridCol w:w="1168"/>
        <w:gridCol w:w="843"/>
        <w:gridCol w:w="921"/>
        <w:gridCol w:w="843"/>
        <w:gridCol w:w="812"/>
        <w:gridCol w:w="843"/>
        <w:gridCol w:w="867"/>
        <w:gridCol w:w="843"/>
      </w:tblGrid>
      <w:tr w:rsidR="00DD184F" w:rsidRPr="004049C9" w:rsidTr="0023744D">
        <w:trPr>
          <w:cantSplit/>
          <w:trHeight w:val="371"/>
          <w:jc w:val="center"/>
        </w:trPr>
        <w:tc>
          <w:tcPr>
            <w:tcW w:w="0" w:type="auto"/>
            <w:gridSpan w:val="11"/>
            <w:tcBorders>
              <w:top w:val="nil"/>
              <w:bottom w:val="single" w:sz="12" w:space="0" w:color="auto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_Hlk86444304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S1</w:t>
            </w:r>
            <w:bookmarkEnd w:id="0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bookmarkStart w:id="1" w:name="OLE_LINK6"/>
            <w:bookmarkStart w:id="2" w:name="_Hlk86444262"/>
            <w:bookmarkStart w:id="3" w:name="OLE_LINK52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ollinear gene pairs </w:t>
            </w:r>
            <w:bookmarkEnd w:id="1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f </w:t>
            </w:r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BAM</w:t>
            </w:r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-encoding genes </w:t>
            </w:r>
            <w:bookmarkStart w:id="4" w:name="_Hlk93142585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mong </w:t>
            </w:r>
            <w:bookmarkStart w:id="5" w:name="OLE_LINK83"/>
            <w:bookmarkStart w:id="6" w:name="OLE_LINK42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Z. </w:t>
            </w: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jujuba</w:t>
            </w:r>
            <w:bookmarkEnd w:id="5"/>
            <w:proofErr w:type="spellEnd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bookmarkStart w:id="7" w:name="OLE_LINK74"/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Malus</w:t>
            </w:r>
            <w:proofErr w:type="spellEnd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domestica</w:t>
            </w:r>
            <w:bookmarkEnd w:id="7"/>
            <w:proofErr w:type="spellEnd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bookmarkStart w:id="8" w:name="OLE_LINK78"/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runus</w:t>
            </w:r>
            <w:proofErr w:type="spellEnd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ersica</w:t>
            </w:r>
            <w:bookmarkEnd w:id="8"/>
            <w:proofErr w:type="spellEnd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bookmarkStart w:id="9" w:name="OLE_LINK82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Arabidopsis thaliana</w:t>
            </w:r>
            <w:bookmarkEnd w:id="9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</w:t>
            </w:r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bookmarkStart w:id="10" w:name="OLE_LINK81"/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opulus</w:t>
            </w:r>
            <w:bookmarkEnd w:id="10"/>
            <w:proofErr w:type="spellEnd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trichocarpa</w:t>
            </w:r>
            <w:proofErr w:type="spellEnd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and </w:t>
            </w:r>
            <w:bookmarkStart w:id="11" w:name="OLE_LINK85"/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ucumis</w:t>
            </w:r>
            <w:proofErr w:type="spellEnd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ativus</w:t>
            </w:r>
            <w:bookmarkEnd w:id="2"/>
            <w:bookmarkEnd w:id="6"/>
            <w:bookmarkEnd w:id="11"/>
            <w:proofErr w:type="spellEnd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</w:t>
            </w:r>
            <w:bookmarkEnd w:id="3"/>
            <w:bookmarkEnd w:id="4"/>
          </w:p>
        </w:tc>
      </w:tr>
      <w:tr w:rsidR="00DD184F" w:rsidRPr="004049C9" w:rsidTr="0023744D">
        <w:trPr>
          <w:cantSplit/>
          <w:trHeight w:val="329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Ziziphus</w:t>
            </w:r>
            <w:proofErr w:type="spellEnd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jujub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opulus</w:t>
            </w:r>
            <w:proofErr w:type="spellEnd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direction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alus</w:t>
            </w:r>
            <w:proofErr w:type="spellEnd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direction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rabidopsis thalia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direction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runus</w:t>
            </w:r>
            <w:proofErr w:type="spellEnd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ersic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direction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ucumis</w:t>
            </w:r>
            <w:proofErr w:type="spellEnd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ativu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direction)</w:t>
            </w:r>
          </w:p>
        </w:tc>
      </w:tr>
      <w:tr w:rsidR="00DD184F" w:rsidRPr="004049C9" w:rsidTr="0023744D">
        <w:trPr>
          <w:cantSplit/>
          <w:trHeight w:val="308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jBAM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NT54600</w:t>
            </w:r>
          </w:p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NT444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30(+)</w:t>
            </w:r>
          </w:p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40(+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D04G0051300</w:t>
            </w:r>
          </w:p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D06G00369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80(+)</w:t>
            </w:r>
          </w:p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50(+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NI0628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00(+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GN558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30(+)</w:t>
            </w:r>
          </w:p>
        </w:tc>
      </w:tr>
      <w:tr w:rsidR="00DD184F" w:rsidRPr="004049C9" w:rsidTr="0023744D">
        <w:trPr>
          <w:cantSplit/>
          <w:trHeight w:val="602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jBA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D13G0198500</w:t>
            </w:r>
          </w:p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D16G0199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30(+)</w:t>
            </w:r>
          </w:p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90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3G23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40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NI26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30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GN56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90(+)</w:t>
            </w:r>
          </w:p>
        </w:tc>
      </w:tr>
      <w:tr w:rsidR="00DD184F" w:rsidRPr="004049C9" w:rsidTr="0023744D">
        <w:trPr>
          <w:cantSplit/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jBA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D184F" w:rsidRPr="004049C9" w:rsidTr="0023744D">
        <w:trPr>
          <w:cantSplit/>
          <w:trHeight w:val="30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jBA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D184F" w:rsidRPr="004049C9" w:rsidTr="0023744D">
        <w:trPr>
          <w:cantSplit/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jBA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NT53474</w:t>
            </w:r>
          </w:p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NT45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10(+)</w:t>
            </w:r>
          </w:p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30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D14G0115100</w:t>
            </w:r>
          </w:p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D06G009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20(+)</w:t>
            </w:r>
          </w:p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20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NI07524</w:t>
            </w:r>
          </w:p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80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DD184F" w:rsidRPr="004049C9" w:rsidTr="0023744D">
        <w:trPr>
          <w:cantSplit/>
          <w:trHeight w:val="308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jBA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D184F" w:rsidRPr="004049C9" w:rsidTr="0023744D">
        <w:trPr>
          <w:cantSplit/>
          <w:trHeight w:val="299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jBA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NT95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20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D09G009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60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2G3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48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NI18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10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GN43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70(+)</w:t>
            </w:r>
          </w:p>
        </w:tc>
      </w:tr>
      <w:tr w:rsidR="00DD184F" w:rsidRPr="004049C9" w:rsidTr="0023744D">
        <w:trPr>
          <w:cantSplit/>
          <w:trHeight w:val="16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jBA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D184F" w:rsidRPr="004049C9" w:rsidTr="0023744D">
        <w:trPr>
          <w:cantSplit/>
          <w:trHeight w:val="299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ZjBAM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D13G0153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40(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NI28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049C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20(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DD184F" w:rsidRPr="004049C9" w:rsidRDefault="00DD184F" w:rsidP="0023744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</w:tbl>
    <w:p w:rsidR="004C31E8" w:rsidRDefault="004C31E8">
      <w:bookmarkStart w:id="12" w:name="_GoBack"/>
      <w:bookmarkEnd w:id="12"/>
    </w:p>
    <w:sectPr w:rsidR="004C3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84F"/>
    <w:rsid w:val="00060B2F"/>
    <w:rsid w:val="00234705"/>
    <w:rsid w:val="00236B13"/>
    <w:rsid w:val="00415674"/>
    <w:rsid w:val="00430B7C"/>
    <w:rsid w:val="004C31E8"/>
    <w:rsid w:val="00983ECD"/>
    <w:rsid w:val="00A2561A"/>
    <w:rsid w:val="00DD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D184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D184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807</Characters>
  <Application>Microsoft Office Word</Application>
  <DocSecurity>0</DocSecurity>
  <Lines>100</Lines>
  <Paragraphs>65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5-18T16:17:00Z</dcterms:created>
  <dcterms:modified xsi:type="dcterms:W3CDTF">2022-05-18T16:17:00Z</dcterms:modified>
</cp:coreProperties>
</file>